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CADCA" w14:textId="77777777" w:rsidR="0092563A" w:rsidRDefault="0092563A" w:rsidP="0092563A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Tables</w:t>
      </w:r>
    </w:p>
    <w:p w14:paraId="5B13FB98" w14:textId="43AC4C22" w:rsidR="0092563A" w:rsidRDefault="0092563A" w:rsidP="0092563A">
      <w:pPr>
        <w:rPr>
          <w:i/>
          <w:iCs/>
        </w:rPr>
      </w:pPr>
      <w:r>
        <w:rPr>
          <w:b/>
          <w:bCs/>
        </w:rPr>
        <w:t xml:space="preserve">Supplementary Table 1: </w:t>
      </w:r>
      <w:r>
        <w:rPr>
          <w:i/>
          <w:iCs/>
        </w:rPr>
        <w:t xml:space="preserve">Survey questions 1-11: </w:t>
      </w:r>
      <w:r>
        <w:t>Summary of</w:t>
      </w:r>
      <w:r>
        <w:rPr>
          <w:i/>
          <w:iCs/>
        </w:rPr>
        <w:t xml:space="preserve"> </w:t>
      </w:r>
      <w:r>
        <w:t xml:space="preserve">survey question responses demonstrating resident evaluation of each platform’s ability to result in improved knowledge base, pre-and post-test question quality, and preferences for a single learning platform. </w:t>
      </w:r>
      <w:r w:rsidRPr="00AE603C">
        <w:rPr>
          <w:b/>
          <w:bCs/>
        </w:rPr>
        <w:t>Appendix I</w:t>
      </w:r>
      <w:r>
        <w:t xml:space="preserve"> lists all survey questions and possible responses. </w:t>
      </w:r>
      <w:r>
        <w:rPr>
          <w:i/>
          <w:iCs/>
        </w:rPr>
        <w:t>Abbreviation: OB=Orthobullets, RS= ResStudy, CC=JBJS Clinical Classroom, OITE=Orthopaedic In-training examination</w:t>
      </w:r>
    </w:p>
    <w:p w14:paraId="43F18F51" w14:textId="77777777" w:rsidR="0092563A" w:rsidRPr="001F15D7" w:rsidRDefault="0092563A" w:rsidP="0092563A">
      <w:pPr>
        <w:rPr>
          <w:i/>
          <w:iCs/>
        </w:rPr>
      </w:pPr>
    </w:p>
    <w:tbl>
      <w:tblPr>
        <w:tblStyle w:val="TableGrid"/>
        <w:tblpPr w:leftFromText="180" w:rightFromText="180" w:vertAnchor="text" w:horzAnchor="margin" w:tblpY="93"/>
        <w:tblW w:w="13945" w:type="dxa"/>
        <w:tblLayout w:type="fixed"/>
        <w:tblLook w:val="04A0" w:firstRow="1" w:lastRow="0" w:firstColumn="1" w:lastColumn="0" w:noHBand="0" w:noVBand="1"/>
      </w:tblPr>
      <w:tblGrid>
        <w:gridCol w:w="7361"/>
        <w:gridCol w:w="6584"/>
      </w:tblGrid>
      <w:tr w:rsidR="0092563A" w14:paraId="0EE2B5D7" w14:textId="77777777" w:rsidTr="0092563A">
        <w:trPr>
          <w:trHeight w:val="390"/>
        </w:trPr>
        <w:tc>
          <w:tcPr>
            <w:tcW w:w="7361" w:type="dxa"/>
            <w:shd w:val="clear" w:color="auto" w:fill="D9D9D9" w:themeFill="background1" w:themeFillShade="D9"/>
          </w:tcPr>
          <w:p w14:paraId="28A7CE90" w14:textId="77777777" w:rsidR="0092563A" w:rsidRPr="0063687F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 w:rsidRPr="0063687F">
              <w:rPr>
                <w:b/>
                <w:bCs/>
              </w:rPr>
              <w:t>Survey Question</w:t>
            </w:r>
          </w:p>
        </w:tc>
        <w:tc>
          <w:tcPr>
            <w:tcW w:w="6584" w:type="dxa"/>
            <w:shd w:val="clear" w:color="auto" w:fill="D9D9D9" w:themeFill="background1" w:themeFillShade="D9"/>
          </w:tcPr>
          <w:p w14:paraId="48AC23B5" w14:textId="77777777" w:rsidR="0092563A" w:rsidRPr="0063687F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vey Response</w:t>
            </w:r>
          </w:p>
        </w:tc>
      </w:tr>
      <w:tr w:rsidR="0092563A" w:rsidRPr="004F618E" w14:paraId="0A2F5D2E" w14:textId="77777777" w:rsidTr="0092563A">
        <w:trPr>
          <w:trHeight w:val="584"/>
        </w:trPr>
        <w:tc>
          <w:tcPr>
            <w:tcW w:w="7361" w:type="dxa"/>
          </w:tcPr>
          <w:p w14:paraId="42DA6090" w14:textId="0A6F3A23" w:rsidR="0092563A" w:rsidRPr="004F618E" w:rsidRDefault="0092563A" w:rsidP="00C3231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1) As a result of completing ResStudy, do you feel you gained knowledge that can help you score higher on the OITE?</w:t>
            </w:r>
          </w:p>
        </w:tc>
        <w:tc>
          <w:tcPr>
            <w:tcW w:w="6584" w:type="dxa"/>
          </w:tcPr>
          <w:p w14:paraId="4EB75CC3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Yes: 22/23 (96%)</w:t>
            </w:r>
          </w:p>
          <w:p w14:paraId="6B6E869E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</w:p>
        </w:tc>
      </w:tr>
      <w:tr w:rsidR="0092563A" w:rsidRPr="004F618E" w14:paraId="3A4AB82D" w14:textId="77777777" w:rsidTr="0092563A">
        <w:trPr>
          <w:trHeight w:val="602"/>
        </w:trPr>
        <w:tc>
          <w:tcPr>
            <w:tcW w:w="7361" w:type="dxa"/>
          </w:tcPr>
          <w:p w14:paraId="3150DA7E" w14:textId="681616D8" w:rsidR="0092563A" w:rsidRPr="004F618E" w:rsidRDefault="0092563A" w:rsidP="00C3231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2) As a result of completing Orthobullets, do you feel you gained knowledge that can help you score higher on the OITE?</w:t>
            </w:r>
          </w:p>
        </w:tc>
        <w:tc>
          <w:tcPr>
            <w:tcW w:w="6584" w:type="dxa"/>
          </w:tcPr>
          <w:p w14:paraId="05DAE9DF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Yes: 23/23 (100%)</w:t>
            </w:r>
          </w:p>
        </w:tc>
      </w:tr>
      <w:tr w:rsidR="0092563A" w:rsidRPr="004F618E" w14:paraId="49462A08" w14:textId="77777777" w:rsidTr="0092563A">
        <w:trPr>
          <w:trHeight w:val="548"/>
        </w:trPr>
        <w:tc>
          <w:tcPr>
            <w:tcW w:w="7361" w:type="dxa"/>
          </w:tcPr>
          <w:p w14:paraId="0C95DD88" w14:textId="32775D46" w:rsidR="0092563A" w:rsidRPr="004F618E" w:rsidRDefault="0092563A" w:rsidP="00C3231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3) As a result of completing JBJS Clinical Classroom, do you feel you gained knowledge that can help you score higher on the OITE?</w:t>
            </w:r>
          </w:p>
        </w:tc>
        <w:tc>
          <w:tcPr>
            <w:tcW w:w="6584" w:type="dxa"/>
          </w:tcPr>
          <w:p w14:paraId="6C60666C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Yes: 15/23 (65%)</w:t>
            </w:r>
          </w:p>
        </w:tc>
      </w:tr>
      <w:tr w:rsidR="0092563A" w:rsidRPr="004F618E" w14:paraId="66AAA290" w14:textId="77777777" w:rsidTr="0092563A">
        <w:trPr>
          <w:trHeight w:val="566"/>
        </w:trPr>
        <w:tc>
          <w:tcPr>
            <w:tcW w:w="7361" w:type="dxa"/>
          </w:tcPr>
          <w:p w14:paraId="2EA95822" w14:textId="077E9B0D" w:rsidR="0092563A" w:rsidRPr="0092563A" w:rsidRDefault="0092563A" w:rsidP="00C3231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4) How would you rate the relevancy and effectiveness of ResStudy for improving knowledge base? (1-10, 1 being least, 10 being most)</w:t>
            </w:r>
          </w:p>
        </w:tc>
        <w:tc>
          <w:tcPr>
            <w:tcW w:w="6584" w:type="dxa"/>
          </w:tcPr>
          <w:p w14:paraId="31A6CA46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Mean score: 8/10</w:t>
            </w:r>
          </w:p>
        </w:tc>
      </w:tr>
      <w:tr w:rsidR="0092563A" w:rsidRPr="004F618E" w14:paraId="0D016A3A" w14:textId="77777777" w:rsidTr="0092563A">
        <w:trPr>
          <w:trHeight w:val="584"/>
        </w:trPr>
        <w:tc>
          <w:tcPr>
            <w:tcW w:w="7361" w:type="dxa"/>
          </w:tcPr>
          <w:p w14:paraId="0ACBA02F" w14:textId="1F0EEC95" w:rsidR="0092563A" w:rsidRPr="0092563A" w:rsidRDefault="0092563A" w:rsidP="00C3231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5) How would you rate the relevancy and effectiveness of Orthobullets for improving knowledge base? (1-10, 1 being least, 10 being most)</w:t>
            </w:r>
          </w:p>
        </w:tc>
        <w:tc>
          <w:tcPr>
            <w:tcW w:w="6584" w:type="dxa"/>
          </w:tcPr>
          <w:p w14:paraId="40CCD483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Mean score: 9/10</w:t>
            </w:r>
          </w:p>
        </w:tc>
      </w:tr>
      <w:tr w:rsidR="0092563A" w:rsidRPr="004F618E" w14:paraId="79C48426" w14:textId="77777777" w:rsidTr="0092563A">
        <w:trPr>
          <w:trHeight w:val="611"/>
        </w:trPr>
        <w:tc>
          <w:tcPr>
            <w:tcW w:w="7361" w:type="dxa"/>
          </w:tcPr>
          <w:p w14:paraId="7850C12E" w14:textId="1A96E613" w:rsidR="0092563A" w:rsidRPr="004F618E" w:rsidRDefault="0092563A" w:rsidP="00C3231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6) How would you rate the relevancy and effectiveness of JBJS clinical classroom for improving knowledge base? (1-10, 1 being least, 10 being most)</w:t>
            </w:r>
          </w:p>
        </w:tc>
        <w:tc>
          <w:tcPr>
            <w:tcW w:w="6584" w:type="dxa"/>
          </w:tcPr>
          <w:p w14:paraId="4D0FFF5D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Mean score: 5/10</w:t>
            </w:r>
          </w:p>
        </w:tc>
      </w:tr>
      <w:tr w:rsidR="0092563A" w:rsidRPr="004F618E" w14:paraId="16AD9E31" w14:textId="77777777" w:rsidTr="0092563A">
        <w:trPr>
          <w:trHeight w:val="629"/>
        </w:trPr>
        <w:tc>
          <w:tcPr>
            <w:tcW w:w="7361" w:type="dxa"/>
          </w:tcPr>
          <w:p w14:paraId="62FDD82A" w14:textId="2A05277E" w:rsidR="0092563A" w:rsidRPr="0092563A" w:rsidRDefault="0092563A" w:rsidP="0092563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7) How would you rate the quality of questions of the Pre-Test compared to OITE? (1-10, 1 being least, 10 being most)</w:t>
            </w:r>
          </w:p>
        </w:tc>
        <w:tc>
          <w:tcPr>
            <w:tcW w:w="6584" w:type="dxa"/>
          </w:tcPr>
          <w:p w14:paraId="3F5ABA66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Mean score: 7/10</w:t>
            </w:r>
          </w:p>
        </w:tc>
      </w:tr>
      <w:tr w:rsidR="0092563A" w:rsidRPr="004F618E" w14:paraId="36AE37DA" w14:textId="77777777" w:rsidTr="0092563A">
        <w:trPr>
          <w:trHeight w:val="557"/>
        </w:trPr>
        <w:tc>
          <w:tcPr>
            <w:tcW w:w="7361" w:type="dxa"/>
          </w:tcPr>
          <w:p w14:paraId="4D4850CE" w14:textId="22C8D648" w:rsidR="0092563A" w:rsidRPr="0092563A" w:rsidRDefault="0092563A" w:rsidP="0092563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8) How would you rate the quality of questions of the Post-Test compared to OITE? (1-10, 1 being least, 10 being most)</w:t>
            </w:r>
          </w:p>
        </w:tc>
        <w:tc>
          <w:tcPr>
            <w:tcW w:w="6584" w:type="dxa"/>
          </w:tcPr>
          <w:p w14:paraId="6A50BEA2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Mean score: 7/10</w:t>
            </w:r>
          </w:p>
        </w:tc>
      </w:tr>
      <w:tr w:rsidR="0092563A" w:rsidRPr="004F618E" w14:paraId="61C79C71" w14:textId="77777777" w:rsidTr="0092563A">
        <w:trPr>
          <w:trHeight w:val="593"/>
        </w:trPr>
        <w:tc>
          <w:tcPr>
            <w:tcW w:w="7361" w:type="dxa"/>
          </w:tcPr>
          <w:p w14:paraId="4F2D53CF" w14:textId="0DD142E7" w:rsidR="0092563A" w:rsidRPr="0092563A" w:rsidRDefault="0092563A" w:rsidP="0092563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9) If you could only use one resource to study for the OITE, which one would you prefer?</w:t>
            </w:r>
          </w:p>
        </w:tc>
        <w:tc>
          <w:tcPr>
            <w:tcW w:w="6584" w:type="dxa"/>
          </w:tcPr>
          <w:p w14:paraId="18F5037E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OB: 12/23 (52%)</w:t>
            </w:r>
          </w:p>
          <w:p w14:paraId="0A93C3B5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RS: 11/23 (48%)</w:t>
            </w:r>
          </w:p>
        </w:tc>
      </w:tr>
      <w:tr w:rsidR="0092563A" w:rsidRPr="004F618E" w14:paraId="5D706B52" w14:textId="77777777" w:rsidTr="0092563A">
        <w:trPr>
          <w:trHeight w:val="345"/>
        </w:trPr>
        <w:tc>
          <w:tcPr>
            <w:tcW w:w="7361" w:type="dxa"/>
          </w:tcPr>
          <w:p w14:paraId="41C982E7" w14:textId="68B67BE7" w:rsidR="0092563A" w:rsidRPr="0092563A" w:rsidRDefault="0092563A" w:rsidP="0092563A">
            <w:pPr>
              <w:rPr>
                <w:color w:val="000000"/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>Q10) Rank the resources in terms of question quality (Highest quality to Lowest Quality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84" w:type="dxa"/>
          </w:tcPr>
          <w:tbl>
            <w:tblPr>
              <w:tblW w:w="8349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8349"/>
            </w:tblGrid>
            <w:tr w:rsidR="0092563A" w:rsidRPr="004F618E" w14:paraId="6FD90171" w14:textId="77777777" w:rsidTr="0092563A">
              <w:trPr>
                <w:trHeight w:val="335"/>
              </w:trPr>
              <w:tc>
                <w:tcPr>
                  <w:tcW w:w="8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FA850" w14:textId="77777777" w:rsidR="0092563A" w:rsidRPr="004F618E" w:rsidRDefault="0092563A" w:rsidP="00C3231A">
                  <w:pPr>
                    <w:framePr w:hSpace="180" w:wrap="around" w:vAnchor="text" w:hAnchor="margin" w:y="93"/>
                    <w:rPr>
                      <w:color w:val="000000"/>
                      <w:sz w:val="22"/>
                      <w:szCs w:val="22"/>
                    </w:rPr>
                  </w:pPr>
                  <w:r w:rsidRPr="004F618E">
                    <w:rPr>
                      <w:color w:val="000000"/>
                      <w:sz w:val="22"/>
                      <w:szCs w:val="22"/>
                    </w:rPr>
                    <w:t xml:space="preserve">                                         OB, RS, CC: 11/23 (48%)</w:t>
                  </w:r>
                </w:p>
              </w:tc>
            </w:tr>
            <w:tr w:rsidR="0092563A" w:rsidRPr="004F618E" w14:paraId="29D1CAEB" w14:textId="77777777" w:rsidTr="0092563A">
              <w:trPr>
                <w:trHeight w:val="335"/>
              </w:trPr>
              <w:tc>
                <w:tcPr>
                  <w:tcW w:w="8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939F8" w14:textId="77777777" w:rsidR="0092563A" w:rsidRPr="004F618E" w:rsidRDefault="0092563A" w:rsidP="00C3231A">
                  <w:pPr>
                    <w:framePr w:hSpace="180" w:wrap="around" w:vAnchor="text" w:hAnchor="margin" w:y="93"/>
                    <w:rPr>
                      <w:color w:val="000000"/>
                      <w:sz w:val="22"/>
                      <w:szCs w:val="22"/>
                    </w:rPr>
                  </w:pPr>
                  <w:r w:rsidRPr="004F618E">
                    <w:rPr>
                      <w:color w:val="000000"/>
                      <w:sz w:val="22"/>
                      <w:szCs w:val="22"/>
                    </w:rPr>
                    <w:t xml:space="preserve">                                         RS, OB, CC: 10/23 (43%)</w:t>
                  </w:r>
                </w:p>
              </w:tc>
            </w:tr>
            <w:tr w:rsidR="0092563A" w:rsidRPr="004F618E" w14:paraId="085E5929" w14:textId="77777777" w:rsidTr="0092563A">
              <w:trPr>
                <w:trHeight w:val="335"/>
              </w:trPr>
              <w:tc>
                <w:tcPr>
                  <w:tcW w:w="83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25B88" w14:textId="77777777" w:rsidR="0092563A" w:rsidRPr="004F618E" w:rsidRDefault="0092563A" w:rsidP="00C3231A">
                  <w:pPr>
                    <w:framePr w:hSpace="180" w:wrap="around" w:vAnchor="text" w:hAnchor="margin" w:y="93"/>
                    <w:rPr>
                      <w:color w:val="000000"/>
                      <w:sz w:val="22"/>
                      <w:szCs w:val="22"/>
                    </w:rPr>
                  </w:pPr>
                  <w:r w:rsidRPr="004F618E">
                    <w:rPr>
                      <w:color w:val="000000"/>
                      <w:sz w:val="22"/>
                      <w:szCs w:val="22"/>
                    </w:rPr>
                    <w:t xml:space="preserve">                                         RS, CC, OB: 2/23 (9%)</w:t>
                  </w:r>
                </w:p>
              </w:tc>
            </w:tr>
          </w:tbl>
          <w:p w14:paraId="268F2AF9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</w:p>
        </w:tc>
      </w:tr>
      <w:tr w:rsidR="0092563A" w:rsidRPr="004F618E" w14:paraId="25BEA673" w14:textId="77777777" w:rsidTr="0092563A">
        <w:trPr>
          <w:trHeight w:val="413"/>
        </w:trPr>
        <w:tc>
          <w:tcPr>
            <w:tcW w:w="7361" w:type="dxa"/>
          </w:tcPr>
          <w:p w14:paraId="3CD212F7" w14:textId="77777777" w:rsidR="0092563A" w:rsidRPr="004F618E" w:rsidRDefault="0092563A" w:rsidP="00C3231A">
            <w:pPr>
              <w:spacing w:line="240" w:lineRule="exact"/>
              <w:rPr>
                <w:sz w:val="22"/>
                <w:szCs w:val="22"/>
              </w:rPr>
            </w:pPr>
            <w:r w:rsidRPr="004F618E">
              <w:rPr>
                <w:color w:val="000000"/>
                <w:sz w:val="22"/>
                <w:szCs w:val="22"/>
              </w:rPr>
              <w:t xml:space="preserve">Q11) </w:t>
            </w:r>
            <w:r w:rsidRPr="004F618E">
              <w:rPr>
                <w:sz w:val="22"/>
                <w:szCs w:val="22"/>
              </w:rPr>
              <w:t xml:space="preserve">Which resource was the easiest to use? </w:t>
            </w:r>
          </w:p>
        </w:tc>
        <w:tc>
          <w:tcPr>
            <w:tcW w:w="6584" w:type="dxa"/>
          </w:tcPr>
          <w:p w14:paraId="622E4FF7" w14:textId="77777777" w:rsidR="0092563A" w:rsidRPr="004F618E" w:rsidRDefault="0092563A" w:rsidP="00C3231A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4F618E">
              <w:rPr>
                <w:sz w:val="22"/>
                <w:szCs w:val="22"/>
              </w:rPr>
              <w:t>OB: 12/23 (52%), RS: 10/23 (43%), CC: 1/23 (5%)</w:t>
            </w:r>
          </w:p>
        </w:tc>
      </w:tr>
    </w:tbl>
    <w:p w14:paraId="37C8BBA4" w14:textId="77777777" w:rsidR="0092563A" w:rsidRDefault="0092563A" w:rsidP="0092563A">
      <w:r w:rsidRPr="001F15D7">
        <w:rPr>
          <w:b/>
          <w:bCs/>
        </w:rPr>
        <w:lastRenderedPageBreak/>
        <w:t>Supplementary Table 2:</w:t>
      </w:r>
      <w:r>
        <w:rPr>
          <w:b/>
          <w:bCs/>
        </w:rPr>
        <w:t xml:space="preserve"> </w:t>
      </w:r>
      <w:r>
        <w:rPr>
          <w:i/>
          <w:iCs/>
        </w:rPr>
        <w:t xml:space="preserve">Survey questions 12-17: </w:t>
      </w:r>
      <w:r>
        <w:t xml:space="preserve">Likes/dislikes for each learning platform obtained from resident free response are summarized. </w:t>
      </w:r>
      <w:r w:rsidRPr="00AE603C">
        <w:rPr>
          <w:b/>
          <w:bCs/>
        </w:rPr>
        <w:t>Appendix I</w:t>
      </w:r>
      <w:r>
        <w:t xml:space="preserve"> lists all survey questions and possible responses.</w:t>
      </w:r>
    </w:p>
    <w:p w14:paraId="2AD354DA" w14:textId="77777777" w:rsidR="0092563A" w:rsidRDefault="0092563A" w:rsidP="0092563A">
      <w:pPr>
        <w:spacing w:line="480" w:lineRule="auto"/>
      </w:pPr>
    </w:p>
    <w:tbl>
      <w:tblPr>
        <w:tblStyle w:val="TableGrid"/>
        <w:tblW w:w="12646" w:type="dxa"/>
        <w:tblLook w:val="04A0" w:firstRow="1" w:lastRow="0" w:firstColumn="1" w:lastColumn="0" w:noHBand="0" w:noVBand="1"/>
      </w:tblPr>
      <w:tblGrid>
        <w:gridCol w:w="4214"/>
        <w:gridCol w:w="4216"/>
        <w:gridCol w:w="4216"/>
      </w:tblGrid>
      <w:tr w:rsidR="0092563A" w14:paraId="4E7CD6C9" w14:textId="77777777" w:rsidTr="0092563A">
        <w:trPr>
          <w:trHeight w:val="323"/>
        </w:trPr>
        <w:tc>
          <w:tcPr>
            <w:tcW w:w="4214" w:type="dxa"/>
            <w:shd w:val="clear" w:color="auto" w:fill="D9D9D9" w:themeFill="background1" w:themeFillShade="D9"/>
          </w:tcPr>
          <w:p w14:paraId="086AF39C" w14:textId="77777777" w:rsidR="0092563A" w:rsidRPr="001F15D7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 w:rsidRPr="001F15D7">
              <w:rPr>
                <w:b/>
                <w:bCs/>
              </w:rPr>
              <w:t>Learning Platform</w:t>
            </w:r>
          </w:p>
        </w:tc>
        <w:tc>
          <w:tcPr>
            <w:tcW w:w="4216" w:type="dxa"/>
            <w:shd w:val="clear" w:color="auto" w:fill="D9D9D9" w:themeFill="background1" w:themeFillShade="D9"/>
          </w:tcPr>
          <w:p w14:paraId="0A1054EF" w14:textId="77777777" w:rsidR="0092563A" w:rsidRPr="001F15D7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 w:rsidRPr="001F15D7">
              <w:rPr>
                <w:b/>
                <w:bCs/>
              </w:rPr>
              <w:t>Likes</w:t>
            </w:r>
          </w:p>
        </w:tc>
        <w:tc>
          <w:tcPr>
            <w:tcW w:w="4216" w:type="dxa"/>
            <w:shd w:val="clear" w:color="auto" w:fill="D9D9D9" w:themeFill="background1" w:themeFillShade="D9"/>
          </w:tcPr>
          <w:p w14:paraId="2F96FD36" w14:textId="77777777" w:rsidR="0092563A" w:rsidRPr="001F15D7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 w:rsidRPr="001F15D7">
              <w:rPr>
                <w:b/>
                <w:bCs/>
              </w:rPr>
              <w:t>Dislikes</w:t>
            </w:r>
          </w:p>
        </w:tc>
      </w:tr>
      <w:tr w:rsidR="0092563A" w14:paraId="7C99AECE" w14:textId="77777777" w:rsidTr="00C3231A">
        <w:trPr>
          <w:trHeight w:val="460"/>
        </w:trPr>
        <w:tc>
          <w:tcPr>
            <w:tcW w:w="4214" w:type="dxa"/>
          </w:tcPr>
          <w:p w14:paraId="2648B284" w14:textId="77777777" w:rsidR="0092563A" w:rsidRDefault="0092563A" w:rsidP="00C3231A">
            <w:pPr>
              <w:spacing w:line="240" w:lineRule="exact"/>
              <w:jc w:val="center"/>
            </w:pPr>
            <w:proofErr w:type="spellStart"/>
            <w:r>
              <w:t>OrthoBullets</w:t>
            </w:r>
            <w:proofErr w:type="spellEnd"/>
          </w:p>
        </w:tc>
        <w:tc>
          <w:tcPr>
            <w:tcW w:w="4216" w:type="dxa"/>
          </w:tcPr>
          <w:p w14:paraId="4DF52F18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Best answer explanations</w:t>
            </w:r>
          </w:p>
          <w:p w14:paraId="521C8DF3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Well-designed Anconeus spaced repetition tool</w:t>
            </w:r>
          </w:p>
          <w:p w14:paraId="2C7E8223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Use-friendly interface</w:t>
            </w:r>
          </w:p>
          <w:p w14:paraId="0C5350E9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Answers reference back to OB topic study material</w:t>
            </w:r>
          </w:p>
          <w:p w14:paraId="7353A61A" w14:textId="77777777" w:rsidR="0092563A" w:rsidRDefault="0092563A" w:rsidP="00C3231A">
            <w:pPr>
              <w:pStyle w:val="ListParagraph"/>
              <w:spacing w:line="240" w:lineRule="exact"/>
            </w:pPr>
          </w:p>
        </w:tc>
        <w:tc>
          <w:tcPr>
            <w:tcW w:w="4216" w:type="dxa"/>
          </w:tcPr>
          <w:p w14:paraId="6B181AC5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Only has older SAE questions</w:t>
            </w:r>
          </w:p>
          <w:p w14:paraId="16C7E3FE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No OITE questions</w:t>
            </w:r>
          </w:p>
          <w:p w14:paraId="0D823475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Answer explanations are sometimes too long</w:t>
            </w:r>
          </w:p>
          <w:p w14:paraId="57233449" w14:textId="77777777" w:rsidR="0092563A" w:rsidRDefault="0092563A" w:rsidP="0092563A">
            <w:pPr>
              <w:pStyle w:val="ListParagraph"/>
              <w:numPr>
                <w:ilvl w:val="0"/>
                <w:numId w:val="2"/>
              </w:numPr>
              <w:spacing w:line="240" w:lineRule="exact"/>
            </w:pPr>
            <w:r>
              <w:t>Some case presentations are incomplete</w:t>
            </w:r>
          </w:p>
        </w:tc>
      </w:tr>
      <w:tr w:rsidR="0092563A" w14:paraId="5D0852E2" w14:textId="77777777" w:rsidTr="00C3231A">
        <w:trPr>
          <w:trHeight w:val="487"/>
        </w:trPr>
        <w:tc>
          <w:tcPr>
            <w:tcW w:w="4214" w:type="dxa"/>
          </w:tcPr>
          <w:p w14:paraId="2ED41052" w14:textId="77777777" w:rsidR="0092563A" w:rsidRDefault="0092563A" w:rsidP="00C3231A">
            <w:pPr>
              <w:spacing w:line="240" w:lineRule="exact"/>
              <w:jc w:val="center"/>
            </w:pPr>
            <w:r>
              <w:t>ResStudy</w:t>
            </w:r>
          </w:p>
        </w:tc>
        <w:tc>
          <w:tcPr>
            <w:tcW w:w="4216" w:type="dxa"/>
          </w:tcPr>
          <w:p w14:paraId="1882DA74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User-friendly interface</w:t>
            </w:r>
          </w:p>
          <w:p w14:paraId="6F03649C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Similar to OITE questions</w:t>
            </w:r>
          </w:p>
          <w:p w14:paraId="7037B805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Contains Recent OITE questions</w:t>
            </w:r>
          </w:p>
          <w:p w14:paraId="249B81B1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Answers have references to published literature</w:t>
            </w:r>
          </w:p>
          <w:p w14:paraId="7CCB3019" w14:textId="77777777" w:rsidR="0092563A" w:rsidRDefault="0092563A" w:rsidP="00C3231A">
            <w:pPr>
              <w:pStyle w:val="ListParagraph"/>
              <w:spacing w:line="240" w:lineRule="exact"/>
            </w:pPr>
          </w:p>
        </w:tc>
        <w:tc>
          <w:tcPr>
            <w:tcW w:w="4216" w:type="dxa"/>
          </w:tcPr>
          <w:p w14:paraId="1A013641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No spaced repetition</w:t>
            </w:r>
          </w:p>
          <w:p w14:paraId="3B8B292A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Does not provide explanations for all questions</w:t>
            </w:r>
          </w:p>
          <w:p w14:paraId="64B70A05" w14:textId="77777777" w:rsidR="0092563A" w:rsidRDefault="0092563A" w:rsidP="00C3231A">
            <w:pPr>
              <w:pStyle w:val="ListParagraph"/>
              <w:spacing w:line="240" w:lineRule="exact"/>
            </w:pPr>
          </w:p>
        </w:tc>
      </w:tr>
      <w:tr w:rsidR="0092563A" w14:paraId="519202A5" w14:textId="77777777" w:rsidTr="00C3231A">
        <w:trPr>
          <w:trHeight w:val="460"/>
        </w:trPr>
        <w:tc>
          <w:tcPr>
            <w:tcW w:w="4214" w:type="dxa"/>
          </w:tcPr>
          <w:p w14:paraId="2360859D" w14:textId="77777777" w:rsidR="0092563A" w:rsidRDefault="0092563A" w:rsidP="00C3231A">
            <w:pPr>
              <w:spacing w:line="240" w:lineRule="exact"/>
              <w:jc w:val="center"/>
            </w:pPr>
            <w:r>
              <w:t>JBJS Clinical Classroom</w:t>
            </w:r>
          </w:p>
        </w:tc>
        <w:tc>
          <w:tcPr>
            <w:tcW w:w="4216" w:type="dxa"/>
          </w:tcPr>
          <w:p w14:paraId="48F2A5E3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Short questions</w:t>
            </w:r>
          </w:p>
          <w:p w14:paraId="1FD2C4BE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Questions are not just multiple choice</w:t>
            </w:r>
          </w:p>
          <w:p w14:paraId="73D2673D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 xml:space="preserve">Spaced repetition </w:t>
            </w:r>
          </w:p>
          <w:p w14:paraId="69CF9488" w14:textId="77777777" w:rsidR="0092563A" w:rsidRDefault="0092563A" w:rsidP="00C3231A">
            <w:pPr>
              <w:pStyle w:val="ListParagraph"/>
              <w:spacing w:line="240" w:lineRule="exact"/>
            </w:pPr>
          </w:p>
        </w:tc>
        <w:tc>
          <w:tcPr>
            <w:tcW w:w="4216" w:type="dxa"/>
          </w:tcPr>
          <w:p w14:paraId="5B820B88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 xml:space="preserve">Not similar to OITE </w:t>
            </w:r>
          </w:p>
          <w:p w14:paraId="2701505A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Limited number of questions</w:t>
            </w:r>
          </w:p>
          <w:p w14:paraId="78744E68" w14:textId="77777777" w:rsidR="0092563A" w:rsidRDefault="0092563A" w:rsidP="0092563A">
            <w:pPr>
              <w:pStyle w:val="ListParagraph"/>
              <w:numPr>
                <w:ilvl w:val="0"/>
                <w:numId w:val="1"/>
              </w:numPr>
              <w:spacing w:line="240" w:lineRule="exact"/>
            </w:pPr>
            <w:r>
              <w:t>Explanations are not detailed</w:t>
            </w:r>
          </w:p>
          <w:p w14:paraId="20F0D116" w14:textId="77777777" w:rsidR="0092563A" w:rsidRDefault="0092563A" w:rsidP="00C3231A">
            <w:pPr>
              <w:spacing w:line="240" w:lineRule="exact"/>
              <w:ind w:left="360"/>
            </w:pPr>
          </w:p>
        </w:tc>
      </w:tr>
    </w:tbl>
    <w:p w14:paraId="697C62FC" w14:textId="77777777" w:rsidR="0092563A" w:rsidRDefault="0092563A" w:rsidP="0092563A">
      <w:pPr>
        <w:spacing w:line="240" w:lineRule="exact"/>
      </w:pPr>
    </w:p>
    <w:p w14:paraId="63EE3EBA" w14:textId="77777777" w:rsidR="0092563A" w:rsidRPr="001F15D7" w:rsidRDefault="0092563A" w:rsidP="0092563A">
      <w:pPr>
        <w:spacing w:line="480" w:lineRule="auto"/>
      </w:pPr>
    </w:p>
    <w:p w14:paraId="45E955F6" w14:textId="77777777" w:rsidR="0092563A" w:rsidRDefault="0092563A" w:rsidP="0092563A">
      <w:pPr>
        <w:spacing w:line="480" w:lineRule="auto"/>
        <w:jc w:val="both"/>
      </w:pPr>
    </w:p>
    <w:p w14:paraId="2393A9E4" w14:textId="77777777" w:rsidR="0092563A" w:rsidRDefault="0092563A" w:rsidP="0092563A">
      <w:pPr>
        <w:spacing w:line="480" w:lineRule="auto"/>
        <w:jc w:val="both"/>
      </w:pPr>
    </w:p>
    <w:p w14:paraId="72E95C67" w14:textId="77777777" w:rsidR="0092563A" w:rsidRDefault="0092563A" w:rsidP="0092563A">
      <w:pPr>
        <w:spacing w:line="480" w:lineRule="auto"/>
        <w:jc w:val="both"/>
      </w:pPr>
    </w:p>
    <w:p w14:paraId="24E4962E" w14:textId="39A63DEA" w:rsidR="0092563A" w:rsidRDefault="0092563A" w:rsidP="0092563A">
      <w:pPr>
        <w:spacing w:line="480" w:lineRule="auto"/>
        <w:jc w:val="both"/>
      </w:pPr>
    </w:p>
    <w:p w14:paraId="39A203AA" w14:textId="77777777" w:rsidR="0092563A" w:rsidRDefault="0092563A" w:rsidP="0092563A">
      <w:pPr>
        <w:spacing w:line="480" w:lineRule="auto"/>
        <w:jc w:val="both"/>
      </w:pPr>
    </w:p>
    <w:p w14:paraId="70622851" w14:textId="77777777" w:rsidR="0092563A" w:rsidRDefault="0092563A" w:rsidP="0092563A">
      <w:pPr>
        <w:spacing w:line="480" w:lineRule="auto"/>
        <w:jc w:val="both"/>
      </w:pPr>
      <w:r w:rsidRPr="00507911">
        <w:rPr>
          <w:b/>
          <w:bCs/>
        </w:rPr>
        <w:lastRenderedPageBreak/>
        <w:t xml:space="preserve">Supplementary Table 3: </w:t>
      </w:r>
      <w:r>
        <w:rPr>
          <w:i/>
          <w:iCs/>
        </w:rPr>
        <w:t>Survey questions 18-22:</w:t>
      </w:r>
      <w:r>
        <w:t xml:space="preserve"> 2019 OITE learning platform utilization, preferences, and exam performance</w:t>
      </w:r>
    </w:p>
    <w:tbl>
      <w:tblPr>
        <w:tblStyle w:val="TableGrid"/>
        <w:tblpPr w:leftFromText="180" w:rightFromText="180" w:vertAnchor="text" w:horzAnchor="margin" w:tblpY="93"/>
        <w:tblW w:w="13630" w:type="dxa"/>
        <w:tblLayout w:type="fixed"/>
        <w:tblLook w:val="04A0" w:firstRow="1" w:lastRow="0" w:firstColumn="1" w:lastColumn="0" w:noHBand="0" w:noVBand="1"/>
      </w:tblPr>
      <w:tblGrid>
        <w:gridCol w:w="7195"/>
        <w:gridCol w:w="6435"/>
      </w:tblGrid>
      <w:tr w:rsidR="0092563A" w:rsidRPr="0063687F" w14:paraId="5120FB9C" w14:textId="77777777" w:rsidTr="0092563A">
        <w:trPr>
          <w:trHeight w:val="373"/>
        </w:trPr>
        <w:tc>
          <w:tcPr>
            <w:tcW w:w="7195" w:type="dxa"/>
            <w:shd w:val="clear" w:color="auto" w:fill="D9D9D9" w:themeFill="background1" w:themeFillShade="D9"/>
          </w:tcPr>
          <w:p w14:paraId="00B1A1D1" w14:textId="77777777" w:rsidR="0092563A" w:rsidRPr="0063687F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 w:rsidRPr="0063687F">
              <w:rPr>
                <w:b/>
                <w:bCs/>
              </w:rPr>
              <w:t>Survey Question</w:t>
            </w:r>
          </w:p>
        </w:tc>
        <w:tc>
          <w:tcPr>
            <w:tcW w:w="6435" w:type="dxa"/>
            <w:shd w:val="clear" w:color="auto" w:fill="D9D9D9" w:themeFill="background1" w:themeFillShade="D9"/>
          </w:tcPr>
          <w:p w14:paraId="3999821A" w14:textId="77777777" w:rsidR="0092563A" w:rsidRPr="0063687F" w:rsidRDefault="0092563A" w:rsidP="00C3231A">
            <w:pPr>
              <w:spacing w:line="240" w:lineRule="ex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vey Response</w:t>
            </w:r>
          </w:p>
        </w:tc>
      </w:tr>
      <w:tr w:rsidR="0092563A" w:rsidRPr="00AE603C" w14:paraId="1AC67DA2" w14:textId="77777777" w:rsidTr="00C3231A">
        <w:trPr>
          <w:trHeight w:val="347"/>
        </w:trPr>
        <w:tc>
          <w:tcPr>
            <w:tcW w:w="7195" w:type="dxa"/>
          </w:tcPr>
          <w:p w14:paraId="79615EA5" w14:textId="77777777" w:rsidR="0092563A" w:rsidRPr="004F618E" w:rsidRDefault="0092563A" w:rsidP="00C3231A">
            <w:pPr>
              <w:rPr>
                <w:color w:val="000000"/>
              </w:rPr>
            </w:pPr>
            <w:r w:rsidRPr="004F618E">
              <w:rPr>
                <w:color w:val="000000"/>
              </w:rPr>
              <w:t xml:space="preserve">Q18) Which learning platform(s) did you use to study for 2019 OITE? </w:t>
            </w:r>
          </w:p>
          <w:p w14:paraId="2778CB04" w14:textId="77777777" w:rsidR="0092563A" w:rsidRPr="004F618E" w:rsidRDefault="0092563A" w:rsidP="00C3231A">
            <w:pPr>
              <w:rPr>
                <w:color w:val="000000"/>
              </w:rPr>
            </w:pPr>
          </w:p>
        </w:tc>
        <w:tc>
          <w:tcPr>
            <w:tcW w:w="6435" w:type="dxa"/>
          </w:tcPr>
          <w:p w14:paraId="601121A8" w14:textId="77777777" w:rsidR="0092563A" w:rsidRPr="004F618E" w:rsidRDefault="0092563A" w:rsidP="00C3231A">
            <w:pPr>
              <w:tabs>
                <w:tab w:val="center" w:pos="3109"/>
                <w:tab w:val="left" w:pos="4015"/>
              </w:tabs>
              <w:spacing w:line="240" w:lineRule="exact"/>
            </w:pPr>
            <w:r w:rsidRPr="004F618E">
              <w:tab/>
              <w:t>OB alone: 1/23 (5%)</w:t>
            </w:r>
            <w:r w:rsidRPr="004F618E">
              <w:tab/>
            </w:r>
          </w:p>
          <w:p w14:paraId="0C4515A2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ResStudy alone: 7/23 (30%)</w:t>
            </w:r>
          </w:p>
          <w:p w14:paraId="515B9508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CC alone: 0/23 (0%)</w:t>
            </w:r>
          </w:p>
          <w:p w14:paraId="4171420D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OB and RS: 12/23 (52%)</w:t>
            </w:r>
          </w:p>
          <w:p w14:paraId="30FFC703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OB, RS, and CC: 1/23 (4%)</w:t>
            </w:r>
          </w:p>
          <w:p w14:paraId="5F829335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 xml:space="preserve">Other: 2/23 (9%) </w:t>
            </w:r>
          </w:p>
          <w:p w14:paraId="2F563F48" w14:textId="77777777" w:rsidR="0092563A" w:rsidRPr="004F618E" w:rsidRDefault="0092563A" w:rsidP="00C3231A">
            <w:pPr>
              <w:spacing w:line="240" w:lineRule="exact"/>
              <w:jc w:val="center"/>
            </w:pPr>
          </w:p>
        </w:tc>
      </w:tr>
      <w:tr w:rsidR="0092563A" w:rsidRPr="00AE603C" w14:paraId="543E93D7" w14:textId="77777777" w:rsidTr="00C3231A">
        <w:trPr>
          <w:trHeight w:val="339"/>
        </w:trPr>
        <w:tc>
          <w:tcPr>
            <w:tcW w:w="7195" w:type="dxa"/>
          </w:tcPr>
          <w:p w14:paraId="4BCE6679" w14:textId="77777777" w:rsidR="0092563A" w:rsidRPr="004F618E" w:rsidRDefault="0092563A" w:rsidP="00C3231A">
            <w:pPr>
              <w:rPr>
                <w:color w:val="000000"/>
              </w:rPr>
            </w:pPr>
            <w:r w:rsidRPr="004F618E">
              <w:rPr>
                <w:color w:val="000000"/>
              </w:rPr>
              <w:t xml:space="preserve">Q19) What was your preferred learning platform to prepare for 2019 OITE? </w:t>
            </w:r>
          </w:p>
          <w:p w14:paraId="483E19C1" w14:textId="77777777" w:rsidR="0092563A" w:rsidRPr="004F618E" w:rsidRDefault="0092563A" w:rsidP="00C3231A">
            <w:pPr>
              <w:rPr>
                <w:color w:val="000000"/>
              </w:rPr>
            </w:pPr>
          </w:p>
        </w:tc>
        <w:tc>
          <w:tcPr>
            <w:tcW w:w="6435" w:type="dxa"/>
          </w:tcPr>
          <w:p w14:paraId="116EED3D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OB alone: 8/23 (35%)</w:t>
            </w:r>
          </w:p>
          <w:p w14:paraId="678FF4C1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RS alone: 12/23 (52%)</w:t>
            </w:r>
          </w:p>
          <w:p w14:paraId="18AD87C7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OB and RS: 3/23 (13%)</w:t>
            </w:r>
          </w:p>
        </w:tc>
      </w:tr>
      <w:tr w:rsidR="0092563A" w:rsidRPr="00AE603C" w14:paraId="16900067" w14:textId="77777777" w:rsidTr="00C3231A">
        <w:trPr>
          <w:trHeight w:val="330"/>
        </w:trPr>
        <w:tc>
          <w:tcPr>
            <w:tcW w:w="7195" w:type="dxa"/>
          </w:tcPr>
          <w:p w14:paraId="7FBA81EF" w14:textId="77777777" w:rsidR="0092563A" w:rsidRPr="004F618E" w:rsidRDefault="0092563A" w:rsidP="00C3231A">
            <w:pPr>
              <w:rPr>
                <w:color w:val="000000"/>
              </w:rPr>
            </w:pPr>
            <w:r w:rsidRPr="004F618E">
              <w:rPr>
                <w:color w:val="000000"/>
              </w:rPr>
              <w:t xml:space="preserve">Q20) If you selected other in previous questions, please describe what you used. </w:t>
            </w:r>
          </w:p>
          <w:p w14:paraId="31179E11" w14:textId="77777777" w:rsidR="0092563A" w:rsidRPr="004F618E" w:rsidRDefault="0092563A" w:rsidP="00C3231A">
            <w:pPr>
              <w:rPr>
                <w:color w:val="000000"/>
              </w:rPr>
            </w:pPr>
          </w:p>
        </w:tc>
        <w:tc>
          <w:tcPr>
            <w:tcW w:w="6435" w:type="dxa"/>
          </w:tcPr>
          <w:p w14:paraId="7217CFE9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2/23 participants did not study for the 2019 OITE examination</w:t>
            </w:r>
          </w:p>
        </w:tc>
      </w:tr>
      <w:tr w:rsidR="0092563A" w:rsidRPr="00AE603C" w14:paraId="614CFC3F" w14:textId="77777777" w:rsidTr="00C3231A">
        <w:trPr>
          <w:trHeight w:val="339"/>
        </w:trPr>
        <w:tc>
          <w:tcPr>
            <w:tcW w:w="7195" w:type="dxa"/>
          </w:tcPr>
          <w:p w14:paraId="2D6C327B" w14:textId="77777777" w:rsidR="0092563A" w:rsidRPr="004F618E" w:rsidRDefault="0092563A" w:rsidP="00C3231A">
            <w:pPr>
              <w:rPr>
                <w:color w:val="000000"/>
              </w:rPr>
            </w:pPr>
            <w:r w:rsidRPr="004F618E">
              <w:rPr>
                <w:color w:val="000000"/>
              </w:rPr>
              <w:t>Q21) What was your 2019 OITE score within-year allopathic percentile?</w:t>
            </w:r>
          </w:p>
          <w:p w14:paraId="2AD961F7" w14:textId="77777777" w:rsidR="0092563A" w:rsidRPr="004F618E" w:rsidRDefault="0092563A" w:rsidP="00C3231A"/>
        </w:tc>
        <w:tc>
          <w:tcPr>
            <w:tcW w:w="6435" w:type="dxa"/>
          </w:tcPr>
          <w:p w14:paraId="70900CEE" w14:textId="77777777" w:rsidR="0092563A" w:rsidRPr="004F618E" w:rsidRDefault="0092563A" w:rsidP="00C3231A">
            <w:pPr>
              <w:tabs>
                <w:tab w:val="center" w:pos="3109"/>
                <w:tab w:val="left" w:pos="4655"/>
              </w:tabs>
              <w:spacing w:line="240" w:lineRule="exact"/>
            </w:pPr>
            <w:r w:rsidRPr="004F618E">
              <w:tab/>
              <w:t>Mean +/- Standard deviation: 62 +/- 27</w:t>
            </w:r>
          </w:p>
        </w:tc>
      </w:tr>
      <w:tr w:rsidR="0092563A" w:rsidRPr="00AE603C" w14:paraId="0ED03533" w14:textId="77777777" w:rsidTr="00C3231A">
        <w:trPr>
          <w:trHeight w:val="347"/>
        </w:trPr>
        <w:tc>
          <w:tcPr>
            <w:tcW w:w="7195" w:type="dxa"/>
          </w:tcPr>
          <w:p w14:paraId="6175EB67" w14:textId="77777777" w:rsidR="0092563A" w:rsidRPr="004F618E" w:rsidRDefault="0092563A" w:rsidP="00C3231A">
            <w:pPr>
              <w:rPr>
                <w:color w:val="000000"/>
              </w:rPr>
            </w:pPr>
            <w:r w:rsidRPr="004F618E">
              <w:rPr>
                <w:color w:val="000000"/>
              </w:rPr>
              <w:t>Q22) What was your 2019 OITE score overall percentile?</w:t>
            </w:r>
          </w:p>
          <w:p w14:paraId="03D4CB8D" w14:textId="77777777" w:rsidR="0092563A" w:rsidRPr="004F618E" w:rsidRDefault="0092563A" w:rsidP="00C3231A"/>
        </w:tc>
        <w:tc>
          <w:tcPr>
            <w:tcW w:w="6435" w:type="dxa"/>
          </w:tcPr>
          <w:p w14:paraId="1591A0BD" w14:textId="77777777" w:rsidR="0092563A" w:rsidRPr="004F618E" w:rsidRDefault="0092563A" w:rsidP="00C3231A">
            <w:pPr>
              <w:spacing w:line="240" w:lineRule="exact"/>
              <w:jc w:val="center"/>
            </w:pPr>
            <w:r w:rsidRPr="004F618E">
              <w:t>Mean +/- Standard deviation: 52 +/- 34</w:t>
            </w:r>
          </w:p>
        </w:tc>
      </w:tr>
    </w:tbl>
    <w:p w14:paraId="6495A464" w14:textId="77777777" w:rsidR="0092563A" w:rsidRPr="00C20173" w:rsidRDefault="0092563A" w:rsidP="0092563A">
      <w:pPr>
        <w:spacing w:line="480" w:lineRule="auto"/>
        <w:jc w:val="both"/>
      </w:pPr>
    </w:p>
    <w:p w14:paraId="3A315A21" w14:textId="77777777" w:rsidR="00955D3D" w:rsidRDefault="00955D3D"/>
    <w:sectPr w:rsidR="00955D3D" w:rsidSect="009256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33B32"/>
    <w:multiLevelType w:val="hybridMultilevel"/>
    <w:tmpl w:val="CA6E5B2C"/>
    <w:lvl w:ilvl="0" w:tplc="A39885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101E1C"/>
    <w:multiLevelType w:val="hybridMultilevel"/>
    <w:tmpl w:val="4B3CAA8E"/>
    <w:lvl w:ilvl="0" w:tplc="5F281F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3A"/>
    <w:rsid w:val="0092563A"/>
    <w:rsid w:val="0095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84510"/>
  <w15:chartTrackingRefBased/>
  <w15:docId w15:val="{9D4F4DD1-5094-C04C-986C-703CA3397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5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Vangipuram Suresh</dc:creator>
  <cp:keywords/>
  <dc:description/>
  <cp:lastModifiedBy>Krishna Vangipuram Suresh</cp:lastModifiedBy>
  <cp:revision>1</cp:revision>
  <dcterms:created xsi:type="dcterms:W3CDTF">2021-02-03T01:55:00Z</dcterms:created>
  <dcterms:modified xsi:type="dcterms:W3CDTF">2021-02-03T02:03:00Z</dcterms:modified>
</cp:coreProperties>
</file>